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4ED96" w14:textId="769475D6" w:rsidR="002829AD" w:rsidRPr="00924693" w:rsidRDefault="00FD452B" w:rsidP="00FD452B">
      <w:pPr>
        <w:spacing w:line="360" w:lineRule="auto"/>
        <w:rPr>
          <w:rFonts w:cstheme="minorHAnsi"/>
          <w:b/>
          <w:bCs/>
          <w:szCs w:val="32"/>
        </w:rPr>
      </w:pPr>
      <w:r w:rsidRPr="00924693">
        <w:rPr>
          <w:rFonts w:cstheme="minorHAnsi"/>
          <w:b/>
          <w:bCs/>
          <w:szCs w:val="32"/>
        </w:rPr>
        <w:t>Table S1 Univariate analysis of between physical activity/sleep variables and demography, and PHQ-9 score (Round 2 and 3) adjusted with PHQ-9 (</w:t>
      </w:r>
      <w:r w:rsidR="002500A7">
        <w:rPr>
          <w:rFonts w:cstheme="minorHAnsi"/>
          <w:b/>
          <w:bCs/>
          <w:szCs w:val="32"/>
        </w:rPr>
        <w:t>baseline</w:t>
      </w:r>
      <w:r w:rsidRPr="00924693">
        <w:rPr>
          <w:rFonts w:cstheme="minorHAnsi"/>
          <w:b/>
          <w:bCs/>
          <w:szCs w:val="32"/>
        </w:rPr>
        <w:t>)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281"/>
        <w:gridCol w:w="1539"/>
        <w:gridCol w:w="1782"/>
        <w:gridCol w:w="1086"/>
        <w:gridCol w:w="1405"/>
        <w:gridCol w:w="1717"/>
        <w:gridCol w:w="1368"/>
      </w:tblGrid>
      <w:tr w:rsidR="00FD452B" w:rsidRPr="00924693" w14:paraId="7553A135" w14:textId="7186B9BF" w:rsidTr="00271CF6">
        <w:trPr>
          <w:tblHeader/>
        </w:trPr>
        <w:tc>
          <w:tcPr>
            <w:tcW w:w="4281" w:type="dxa"/>
            <w:vMerge w:val="restart"/>
            <w:shd w:val="clear" w:color="auto" w:fill="D9D9D9" w:themeFill="background1" w:themeFillShade="D9"/>
          </w:tcPr>
          <w:p w14:paraId="4808918C" w14:textId="14A75DFE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Independent/confounding variables</w:t>
            </w:r>
          </w:p>
        </w:tc>
        <w:tc>
          <w:tcPr>
            <w:tcW w:w="4407" w:type="dxa"/>
            <w:gridSpan w:val="3"/>
            <w:shd w:val="clear" w:color="auto" w:fill="D9D9D9" w:themeFill="background1" w:themeFillShade="D9"/>
          </w:tcPr>
          <w:p w14:paraId="664169F7" w14:textId="378862B2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PHQ-9 score (Round 2)</w:t>
            </w:r>
          </w:p>
        </w:tc>
        <w:tc>
          <w:tcPr>
            <w:tcW w:w="4490" w:type="dxa"/>
            <w:gridSpan w:val="3"/>
            <w:shd w:val="clear" w:color="auto" w:fill="D9D9D9" w:themeFill="background1" w:themeFillShade="D9"/>
          </w:tcPr>
          <w:p w14:paraId="5890C84D" w14:textId="4DA1058E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PHQ-9 score (Round 3)</w:t>
            </w:r>
          </w:p>
        </w:tc>
      </w:tr>
      <w:tr w:rsidR="00FD452B" w:rsidRPr="00924693" w14:paraId="143EB0A8" w14:textId="45610BD0" w:rsidTr="00271CF6">
        <w:trPr>
          <w:tblHeader/>
        </w:trPr>
        <w:tc>
          <w:tcPr>
            <w:tcW w:w="4281" w:type="dxa"/>
            <w:vMerge/>
            <w:shd w:val="clear" w:color="auto" w:fill="D9D9D9" w:themeFill="background1" w:themeFillShade="D9"/>
          </w:tcPr>
          <w:p w14:paraId="245C75BA" w14:textId="77777777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0A1D23A2" w14:textId="3B907A76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Correlation coefficient</w:t>
            </w:r>
          </w:p>
        </w:tc>
        <w:tc>
          <w:tcPr>
            <w:tcW w:w="1782" w:type="dxa"/>
            <w:shd w:val="clear" w:color="auto" w:fill="D9D9D9" w:themeFill="background1" w:themeFillShade="D9"/>
          </w:tcPr>
          <w:p w14:paraId="1AECC722" w14:textId="30B6D7DC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95% confident interval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14:paraId="08A02F8F" w14:textId="7183E856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P-value</w:t>
            </w:r>
          </w:p>
        </w:tc>
        <w:tc>
          <w:tcPr>
            <w:tcW w:w="1405" w:type="dxa"/>
            <w:shd w:val="clear" w:color="auto" w:fill="D9D9D9" w:themeFill="background1" w:themeFillShade="D9"/>
          </w:tcPr>
          <w:p w14:paraId="3242FEE7" w14:textId="6745E6A0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Correlation coefficient</w:t>
            </w:r>
          </w:p>
        </w:tc>
        <w:tc>
          <w:tcPr>
            <w:tcW w:w="1717" w:type="dxa"/>
            <w:shd w:val="clear" w:color="auto" w:fill="D9D9D9" w:themeFill="background1" w:themeFillShade="D9"/>
          </w:tcPr>
          <w:p w14:paraId="45307FA7" w14:textId="7FAD83AE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95% confident interval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370EFC3C" w14:textId="3EA19835" w:rsidR="00FD452B" w:rsidRPr="00924693" w:rsidRDefault="00FD452B" w:rsidP="00924693">
            <w:pPr>
              <w:jc w:val="center"/>
              <w:rPr>
                <w:rFonts w:cstheme="minorHAnsi"/>
                <w:b/>
                <w:bCs/>
                <w:szCs w:val="32"/>
              </w:rPr>
            </w:pPr>
            <w:r w:rsidRPr="00924693">
              <w:rPr>
                <w:rFonts w:cstheme="minorHAnsi"/>
                <w:b/>
                <w:bCs/>
                <w:szCs w:val="32"/>
              </w:rPr>
              <w:t>P-value</w:t>
            </w:r>
          </w:p>
        </w:tc>
      </w:tr>
      <w:tr w:rsidR="00924693" w:rsidRPr="00924693" w14:paraId="7E089FD0" w14:textId="54EF632F" w:rsidTr="00271CF6">
        <w:tc>
          <w:tcPr>
            <w:tcW w:w="4281" w:type="dxa"/>
            <w:shd w:val="clear" w:color="auto" w:fill="D9D9D9" w:themeFill="background1" w:themeFillShade="D9"/>
          </w:tcPr>
          <w:p w14:paraId="440BDD8B" w14:textId="3CE28686" w:rsidR="00FD452B" w:rsidRPr="00924693" w:rsidRDefault="00731E8C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924693">
              <w:rPr>
                <w:rFonts w:cstheme="minorHAnsi"/>
                <w:b/>
                <w:bCs/>
                <w:color w:val="000000"/>
              </w:rPr>
              <w:t>Sex (vs female)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163F0666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</w:tcPr>
          <w:p w14:paraId="0AE535EC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</w:tcPr>
          <w:p w14:paraId="1652616C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760C0351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7B5508BD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7EBCF6A9" w14:textId="77777777" w:rsidR="00FD452B" w:rsidRPr="00924693" w:rsidRDefault="00FD452B" w:rsidP="00924693">
            <w:pPr>
              <w:rPr>
                <w:rFonts w:cstheme="minorHAnsi"/>
                <w:b/>
                <w:bCs/>
              </w:rPr>
            </w:pPr>
          </w:p>
        </w:tc>
      </w:tr>
      <w:tr w:rsidR="00B15A25" w:rsidRPr="00924693" w14:paraId="6F255496" w14:textId="324FA383" w:rsidTr="00271CF6">
        <w:tc>
          <w:tcPr>
            <w:tcW w:w="4281" w:type="dxa"/>
            <w:vAlign w:val="bottom"/>
          </w:tcPr>
          <w:p w14:paraId="2BE7EEC4" w14:textId="5C8677DB" w:rsidR="00B15A25" w:rsidRPr="00924693" w:rsidRDefault="00B15A25" w:rsidP="00B15A25">
            <w:pPr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1539" w:type="dxa"/>
            <w:vAlign w:val="bottom"/>
          </w:tcPr>
          <w:p w14:paraId="7BBFA6F2" w14:textId="65A1FB65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297</w:t>
            </w:r>
          </w:p>
        </w:tc>
        <w:tc>
          <w:tcPr>
            <w:tcW w:w="1782" w:type="dxa"/>
            <w:vAlign w:val="bottom"/>
          </w:tcPr>
          <w:p w14:paraId="027498A4" w14:textId="7B57B11D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365</w:t>
            </w:r>
          </w:p>
        </w:tc>
        <w:tc>
          <w:tcPr>
            <w:tcW w:w="1086" w:type="dxa"/>
            <w:vAlign w:val="bottom"/>
          </w:tcPr>
          <w:p w14:paraId="4E106F52" w14:textId="6E329DF1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416</w:t>
            </w:r>
          </w:p>
        </w:tc>
        <w:tc>
          <w:tcPr>
            <w:tcW w:w="1405" w:type="dxa"/>
            <w:vAlign w:val="bottom"/>
          </w:tcPr>
          <w:p w14:paraId="781B4FDF" w14:textId="61EAF9A8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717" w:type="dxa"/>
            <w:vAlign w:val="bottom"/>
          </w:tcPr>
          <w:p w14:paraId="2CC0A7CC" w14:textId="436ADB30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1368" w:type="dxa"/>
            <w:vAlign w:val="bottom"/>
          </w:tcPr>
          <w:p w14:paraId="3440A4A5" w14:textId="20E45AFF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</w:tr>
      <w:tr w:rsidR="00731E8C" w:rsidRPr="00924693" w14:paraId="5B884644" w14:textId="77777777" w:rsidTr="00271CF6">
        <w:trPr>
          <w:trHeight w:val="86"/>
        </w:trPr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4A850FBF" w14:textId="1CD29F96" w:rsidR="00731E8C" w:rsidRPr="00924693" w:rsidRDefault="00EC005E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924693">
              <w:rPr>
                <w:rFonts w:cstheme="minorHAnsi"/>
                <w:b/>
                <w:bCs/>
                <w:color w:val="000000"/>
              </w:rPr>
              <w:t>Province (vs BKK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6DB9F238" w14:textId="77777777" w:rsidR="00731E8C" w:rsidRPr="00924693" w:rsidRDefault="00731E8C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118E3466" w14:textId="77777777" w:rsidR="00731E8C" w:rsidRPr="00924693" w:rsidRDefault="00731E8C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177CEFAB" w14:textId="77777777" w:rsidR="00731E8C" w:rsidRPr="00924693" w:rsidRDefault="00731E8C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2F0338F5" w14:textId="77777777" w:rsidR="00731E8C" w:rsidRPr="00924693" w:rsidRDefault="00731E8C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29ACCD92" w14:textId="77777777" w:rsidR="00731E8C" w:rsidRPr="00924693" w:rsidRDefault="00731E8C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65572737" w14:textId="77777777" w:rsidR="00731E8C" w:rsidRPr="00924693" w:rsidRDefault="00731E8C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B15A25" w:rsidRPr="00924693" w14:paraId="0B9A424D" w14:textId="2EF90F6E" w:rsidTr="00271CF6">
        <w:tc>
          <w:tcPr>
            <w:tcW w:w="4281" w:type="dxa"/>
            <w:vAlign w:val="bottom"/>
          </w:tcPr>
          <w:p w14:paraId="062AFC13" w14:textId="50F2193A" w:rsidR="00B15A25" w:rsidRPr="00924693" w:rsidRDefault="00B15A25" w:rsidP="00B15A25">
            <w:pPr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North-Eastern</w:t>
            </w:r>
          </w:p>
        </w:tc>
        <w:tc>
          <w:tcPr>
            <w:tcW w:w="1539" w:type="dxa"/>
            <w:vAlign w:val="bottom"/>
          </w:tcPr>
          <w:p w14:paraId="3A1528DD" w14:textId="20920EC1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-0.90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1782" w:type="dxa"/>
            <w:vAlign w:val="bottom"/>
          </w:tcPr>
          <w:p w14:paraId="58CD7675" w14:textId="191FFBC1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403</w:t>
            </w:r>
          </w:p>
        </w:tc>
        <w:tc>
          <w:tcPr>
            <w:tcW w:w="1086" w:type="dxa"/>
            <w:vAlign w:val="bottom"/>
          </w:tcPr>
          <w:p w14:paraId="5D464DFA" w14:textId="4020B164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026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vAlign w:val="bottom"/>
          </w:tcPr>
          <w:p w14:paraId="45A96063" w14:textId="526D71DB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717" w:type="dxa"/>
            <w:vAlign w:val="bottom"/>
          </w:tcPr>
          <w:p w14:paraId="60BDF899" w14:textId="4BB5C655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1368" w:type="dxa"/>
            <w:vAlign w:val="bottom"/>
          </w:tcPr>
          <w:p w14:paraId="23D1BF5C" w14:textId="17869AAD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</w:tr>
      <w:tr w:rsidR="00B15A25" w:rsidRPr="00924693" w14:paraId="019E94DE" w14:textId="40A70271" w:rsidTr="00271CF6">
        <w:tc>
          <w:tcPr>
            <w:tcW w:w="4281" w:type="dxa"/>
            <w:vAlign w:val="bottom"/>
          </w:tcPr>
          <w:p w14:paraId="37EE3B92" w14:textId="44DC6AC8" w:rsidR="00B15A25" w:rsidRPr="00924693" w:rsidRDefault="00B15A25" w:rsidP="00B15A25">
            <w:pPr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North-Eastern</w:t>
            </w:r>
          </w:p>
        </w:tc>
        <w:tc>
          <w:tcPr>
            <w:tcW w:w="1539" w:type="dxa"/>
            <w:vAlign w:val="bottom"/>
          </w:tcPr>
          <w:p w14:paraId="49702156" w14:textId="1F778B93" w:rsidR="00B15A25" w:rsidRPr="007B571E" w:rsidRDefault="00B15A25" w:rsidP="00B15A25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-1.065</w:t>
            </w:r>
          </w:p>
        </w:tc>
        <w:tc>
          <w:tcPr>
            <w:tcW w:w="1782" w:type="dxa"/>
            <w:vAlign w:val="bottom"/>
          </w:tcPr>
          <w:p w14:paraId="6DBBBD27" w14:textId="37C94B30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380</w:t>
            </w:r>
          </w:p>
        </w:tc>
        <w:tc>
          <w:tcPr>
            <w:tcW w:w="1086" w:type="dxa"/>
            <w:vAlign w:val="bottom"/>
          </w:tcPr>
          <w:p w14:paraId="565463FF" w14:textId="2123BC1B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006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vAlign w:val="bottom"/>
          </w:tcPr>
          <w:p w14:paraId="6D83C9D8" w14:textId="21E892A0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16</w:t>
            </w:r>
          </w:p>
        </w:tc>
        <w:tc>
          <w:tcPr>
            <w:tcW w:w="1717" w:type="dxa"/>
            <w:vAlign w:val="bottom"/>
          </w:tcPr>
          <w:p w14:paraId="067B262A" w14:textId="724DCB4E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  <w:tc>
          <w:tcPr>
            <w:tcW w:w="1368" w:type="dxa"/>
            <w:vAlign w:val="bottom"/>
          </w:tcPr>
          <w:p w14:paraId="6215709B" w14:textId="2D7D5E9B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</w:tr>
      <w:tr w:rsidR="00B15A25" w:rsidRPr="00924693" w14:paraId="48E0A132" w14:textId="6B8DD60E" w:rsidTr="00271CF6">
        <w:tc>
          <w:tcPr>
            <w:tcW w:w="4281" w:type="dxa"/>
            <w:vAlign w:val="bottom"/>
          </w:tcPr>
          <w:p w14:paraId="3BC1ADD0" w14:textId="46A93747" w:rsidR="00B15A25" w:rsidRPr="00924693" w:rsidRDefault="00B15A25" w:rsidP="00B15A25">
            <w:pPr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Southern</w:t>
            </w:r>
          </w:p>
        </w:tc>
        <w:tc>
          <w:tcPr>
            <w:tcW w:w="1539" w:type="dxa"/>
            <w:vAlign w:val="bottom"/>
          </w:tcPr>
          <w:p w14:paraId="1035E201" w14:textId="483237B4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-1.265</w:t>
            </w:r>
          </w:p>
        </w:tc>
        <w:tc>
          <w:tcPr>
            <w:tcW w:w="1782" w:type="dxa"/>
            <w:vAlign w:val="bottom"/>
          </w:tcPr>
          <w:p w14:paraId="7E2BEC58" w14:textId="6314151B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394</w:t>
            </w:r>
          </w:p>
        </w:tc>
        <w:tc>
          <w:tcPr>
            <w:tcW w:w="1086" w:type="dxa"/>
            <w:vAlign w:val="bottom"/>
          </w:tcPr>
          <w:p w14:paraId="7616DDB5" w14:textId="1A36209B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002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vAlign w:val="bottom"/>
          </w:tcPr>
          <w:p w14:paraId="7126A0AF" w14:textId="3DA3301C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424</w:t>
            </w:r>
          </w:p>
        </w:tc>
        <w:tc>
          <w:tcPr>
            <w:tcW w:w="1717" w:type="dxa"/>
            <w:vAlign w:val="bottom"/>
          </w:tcPr>
          <w:p w14:paraId="20200759" w14:textId="387966CF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368" w:type="dxa"/>
            <w:vAlign w:val="bottom"/>
          </w:tcPr>
          <w:p w14:paraId="3B59B891" w14:textId="2469D55D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</w:tr>
      <w:tr w:rsidR="00B15A25" w:rsidRPr="00924693" w14:paraId="4701985E" w14:textId="7C0A78A6" w:rsidTr="00271CF6">
        <w:tc>
          <w:tcPr>
            <w:tcW w:w="4281" w:type="dxa"/>
            <w:vAlign w:val="bottom"/>
          </w:tcPr>
          <w:p w14:paraId="6C94DE4B" w14:textId="3CC891C0" w:rsidR="00B15A25" w:rsidRPr="00924693" w:rsidRDefault="00B15A25" w:rsidP="00B15A25">
            <w:pPr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Central</w:t>
            </w:r>
          </w:p>
        </w:tc>
        <w:tc>
          <w:tcPr>
            <w:tcW w:w="1539" w:type="dxa"/>
            <w:vAlign w:val="bottom"/>
          </w:tcPr>
          <w:p w14:paraId="2620C900" w14:textId="5D2E0F1D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-1.06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782" w:type="dxa"/>
            <w:vAlign w:val="bottom"/>
          </w:tcPr>
          <w:p w14:paraId="52CBD21A" w14:textId="23600326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404</w:t>
            </w:r>
          </w:p>
        </w:tc>
        <w:tc>
          <w:tcPr>
            <w:tcW w:w="1086" w:type="dxa"/>
            <w:vAlign w:val="bottom"/>
          </w:tcPr>
          <w:p w14:paraId="704805C3" w14:textId="360C6F20" w:rsidR="00B15A25" w:rsidRPr="00924693" w:rsidRDefault="00B15A25" w:rsidP="00B15A25">
            <w:pPr>
              <w:jc w:val="right"/>
              <w:rPr>
                <w:rFonts w:cstheme="minorHAnsi"/>
                <w:b/>
                <w:bCs/>
              </w:rPr>
            </w:pPr>
            <w:r w:rsidRPr="00924693">
              <w:rPr>
                <w:rFonts w:cstheme="minorHAnsi"/>
                <w:color w:val="000000"/>
              </w:rPr>
              <w:t>0.009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vAlign w:val="bottom"/>
          </w:tcPr>
          <w:p w14:paraId="07177040" w14:textId="0B2B132D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54</w:t>
            </w:r>
          </w:p>
        </w:tc>
        <w:tc>
          <w:tcPr>
            <w:tcW w:w="1717" w:type="dxa"/>
            <w:vAlign w:val="bottom"/>
          </w:tcPr>
          <w:p w14:paraId="6B443878" w14:textId="0E8B5647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1368" w:type="dxa"/>
            <w:vAlign w:val="bottom"/>
          </w:tcPr>
          <w:p w14:paraId="38C380AD" w14:textId="1279ACB9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</w:tr>
      <w:tr w:rsidR="00B15A25" w:rsidRPr="00924693" w14:paraId="05EA80B9" w14:textId="77777777" w:rsidTr="00271CF6">
        <w:tc>
          <w:tcPr>
            <w:tcW w:w="4281" w:type="dxa"/>
            <w:shd w:val="clear" w:color="auto" w:fill="D9D9D9" w:themeFill="background1" w:themeFillShade="D9"/>
            <w:vAlign w:val="center"/>
          </w:tcPr>
          <w:p w14:paraId="6F50546A" w14:textId="0B83DC9C" w:rsidR="00B15A25" w:rsidRPr="00924693" w:rsidRDefault="00B15A25" w:rsidP="00B15A25">
            <w:pPr>
              <w:rPr>
                <w:rFonts w:cstheme="minorHAnsi"/>
                <w:b/>
                <w:bCs/>
                <w:color w:val="000000"/>
              </w:rPr>
            </w:pPr>
            <w:r w:rsidRPr="00924693"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7C36210" w14:textId="744CBABC" w:rsidR="00B15A25" w:rsidRPr="00924693" w:rsidRDefault="00B15A25" w:rsidP="00B15A25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05</w:t>
            </w: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14:paraId="1D95EDE2" w14:textId="152FF5A7" w:rsidR="00B15A25" w:rsidRPr="00924693" w:rsidRDefault="00B15A25" w:rsidP="00B15A25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 </w:t>
            </w:r>
            <w:r w:rsidRPr="00027987">
              <w:rPr>
                <w:rFonts w:cstheme="minorHAnsi"/>
                <w:color w:val="000000"/>
              </w:rPr>
              <w:t>0.02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1BD3CA80" w14:textId="7ADBE002" w:rsidR="00B15A25" w:rsidRPr="00924693" w:rsidRDefault="00B15A25" w:rsidP="00B15A25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007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shd w:val="clear" w:color="auto" w:fill="D9D9D9" w:themeFill="background1" w:themeFillShade="D9"/>
            <w:vAlign w:val="bottom"/>
          </w:tcPr>
          <w:p w14:paraId="270C4A59" w14:textId="2454A7DE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717" w:type="dxa"/>
            <w:shd w:val="clear" w:color="auto" w:fill="D9D9D9" w:themeFill="background1" w:themeFillShade="D9"/>
            <w:vAlign w:val="bottom"/>
          </w:tcPr>
          <w:p w14:paraId="1D8CF480" w14:textId="5EB8AD63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72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14:paraId="438CA6DF" w14:textId="6DE0A294" w:rsidR="00B15A25" w:rsidRPr="00924693" w:rsidRDefault="00B15A25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EC005E" w:rsidRPr="00924693" w14:paraId="7E71D473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1058E62B" w14:textId="2E7535A9" w:rsidR="00EC005E" w:rsidRPr="00755361" w:rsidRDefault="00082C9F" w:rsidP="00924693">
            <w:pPr>
              <w:rPr>
                <w:rFonts w:cstheme="minorHAnsi"/>
                <w:b/>
                <w:bCs/>
                <w:color w:val="000000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 xml:space="preserve">Education (vs </w:t>
            </w:r>
            <w:r w:rsidR="00755361">
              <w:rPr>
                <w:rFonts w:cstheme="minorHAnsi"/>
                <w:b/>
                <w:bCs/>
                <w:color w:val="000000"/>
              </w:rPr>
              <w:t>illiterate</w:t>
            </w:r>
            <w:r w:rsidRPr="00A502BD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3D82B27F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5A0698CA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4A205161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4DEC177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00B0DA29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1BAE07E6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B400FC" w:rsidRPr="00924693" w14:paraId="17B91B6D" w14:textId="77777777" w:rsidTr="00BC7163">
        <w:tc>
          <w:tcPr>
            <w:tcW w:w="4281" w:type="dxa"/>
          </w:tcPr>
          <w:p w14:paraId="6FF03992" w14:textId="533F0A6B" w:rsidR="00B400FC" w:rsidRPr="0076222F" w:rsidRDefault="00B400FC" w:rsidP="00B400FC">
            <w:pPr>
              <w:rPr>
                <w:rFonts w:cstheme="minorHAnsi"/>
              </w:rPr>
            </w:pPr>
            <w:r w:rsidRPr="0076222F">
              <w:rPr>
                <w:rFonts w:cstheme="minorHAnsi"/>
              </w:rPr>
              <w:t>Primary education</w:t>
            </w:r>
          </w:p>
        </w:tc>
        <w:tc>
          <w:tcPr>
            <w:tcW w:w="1539" w:type="dxa"/>
            <w:vAlign w:val="bottom"/>
          </w:tcPr>
          <w:p w14:paraId="6DDD8CF3" w14:textId="116D20C1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47</w:t>
            </w:r>
          </w:p>
        </w:tc>
        <w:tc>
          <w:tcPr>
            <w:tcW w:w="1782" w:type="dxa"/>
            <w:vAlign w:val="bottom"/>
          </w:tcPr>
          <w:p w14:paraId="67752A4E" w14:textId="49A28D91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2</w:t>
            </w:r>
          </w:p>
        </w:tc>
        <w:tc>
          <w:tcPr>
            <w:tcW w:w="1086" w:type="dxa"/>
            <w:vAlign w:val="bottom"/>
          </w:tcPr>
          <w:p w14:paraId="14E4DF0F" w14:textId="4CE1E6A7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1405" w:type="dxa"/>
            <w:vAlign w:val="bottom"/>
          </w:tcPr>
          <w:p w14:paraId="2B4E0B6E" w14:textId="484BCB90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7.938</w:t>
            </w:r>
          </w:p>
        </w:tc>
        <w:tc>
          <w:tcPr>
            <w:tcW w:w="1717" w:type="dxa"/>
            <w:vAlign w:val="bottom"/>
          </w:tcPr>
          <w:p w14:paraId="6C1951A7" w14:textId="3FD42824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39</w:t>
            </w:r>
          </w:p>
        </w:tc>
        <w:tc>
          <w:tcPr>
            <w:tcW w:w="1368" w:type="dxa"/>
            <w:vAlign w:val="bottom"/>
          </w:tcPr>
          <w:p w14:paraId="225E5394" w14:textId="64D962AA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lt;0.001**</w:t>
            </w:r>
          </w:p>
        </w:tc>
      </w:tr>
      <w:tr w:rsidR="00B400FC" w:rsidRPr="00924693" w14:paraId="5F4C002D" w14:textId="77777777" w:rsidTr="00271CF6">
        <w:tc>
          <w:tcPr>
            <w:tcW w:w="4281" w:type="dxa"/>
            <w:shd w:val="clear" w:color="auto" w:fill="auto"/>
          </w:tcPr>
          <w:p w14:paraId="09D5F631" w14:textId="1D96EED3" w:rsidR="00B400FC" w:rsidRPr="0076222F" w:rsidRDefault="00B400FC" w:rsidP="00B400FC">
            <w:pPr>
              <w:rPr>
                <w:rFonts w:cstheme="minorHAnsi"/>
              </w:rPr>
            </w:pPr>
            <w:r w:rsidRPr="0076222F">
              <w:rPr>
                <w:rFonts w:cstheme="minorHAnsi"/>
              </w:rPr>
              <w:t xml:space="preserve">Secondary education 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0526946" w14:textId="7C1DC5A5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92</w:t>
            </w:r>
          </w:p>
        </w:tc>
        <w:tc>
          <w:tcPr>
            <w:tcW w:w="1782" w:type="dxa"/>
            <w:shd w:val="clear" w:color="auto" w:fill="auto"/>
            <w:vAlign w:val="bottom"/>
          </w:tcPr>
          <w:p w14:paraId="249D9A78" w14:textId="1D344035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5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D3BA09F" w14:textId="115A7507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38DC1FE" w14:textId="3F61BD0C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6.484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7057D2A9" w14:textId="0D98AEF3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69</w:t>
            </w:r>
          </w:p>
        </w:tc>
        <w:tc>
          <w:tcPr>
            <w:tcW w:w="1368" w:type="dxa"/>
            <w:shd w:val="clear" w:color="auto" w:fill="auto"/>
          </w:tcPr>
          <w:p w14:paraId="74398FBB" w14:textId="0BDB8A31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 w:rsidRPr="00DD4D8A">
              <w:rPr>
                <w:rFonts w:ascii="Calibri" w:hAnsi="Calibri" w:cs="Calibri"/>
                <w:color w:val="000000"/>
              </w:rPr>
              <w:t>&lt;0.001**</w:t>
            </w:r>
          </w:p>
        </w:tc>
      </w:tr>
      <w:tr w:rsidR="00B400FC" w:rsidRPr="00924693" w14:paraId="01414FA4" w14:textId="77777777" w:rsidTr="00271CF6">
        <w:tc>
          <w:tcPr>
            <w:tcW w:w="4281" w:type="dxa"/>
            <w:shd w:val="clear" w:color="auto" w:fill="auto"/>
          </w:tcPr>
          <w:p w14:paraId="01AFB94F" w14:textId="49213093" w:rsidR="00B400FC" w:rsidRPr="0076222F" w:rsidRDefault="00B400FC" w:rsidP="00B400FC">
            <w:pPr>
              <w:rPr>
                <w:rFonts w:cstheme="minorHAnsi"/>
              </w:rPr>
            </w:pPr>
            <w:r w:rsidRPr="0076222F">
              <w:rPr>
                <w:rFonts w:cstheme="minorHAnsi"/>
              </w:rPr>
              <w:t>Diploma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4D64C1F2" w14:textId="788FEF11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72</w:t>
            </w:r>
          </w:p>
        </w:tc>
        <w:tc>
          <w:tcPr>
            <w:tcW w:w="1782" w:type="dxa"/>
            <w:shd w:val="clear" w:color="auto" w:fill="auto"/>
            <w:vAlign w:val="bottom"/>
          </w:tcPr>
          <w:p w14:paraId="2D714E3D" w14:textId="44D359C2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0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6ED34529" w14:textId="564857A5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A112F47" w14:textId="7EB138C1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7.756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404F9A86" w14:textId="49D5C93A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65</w:t>
            </w:r>
          </w:p>
        </w:tc>
        <w:tc>
          <w:tcPr>
            <w:tcW w:w="1368" w:type="dxa"/>
            <w:shd w:val="clear" w:color="auto" w:fill="auto"/>
          </w:tcPr>
          <w:p w14:paraId="48E7D774" w14:textId="47930AD1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 w:rsidRPr="00DD4D8A">
              <w:rPr>
                <w:rFonts w:ascii="Calibri" w:hAnsi="Calibri" w:cs="Calibri"/>
                <w:color w:val="000000"/>
              </w:rPr>
              <w:t>&lt;0.001**</w:t>
            </w:r>
          </w:p>
        </w:tc>
      </w:tr>
      <w:tr w:rsidR="00B400FC" w:rsidRPr="00924693" w14:paraId="6D5744DA" w14:textId="77777777" w:rsidTr="00271CF6">
        <w:tc>
          <w:tcPr>
            <w:tcW w:w="4281" w:type="dxa"/>
            <w:shd w:val="clear" w:color="auto" w:fill="auto"/>
          </w:tcPr>
          <w:p w14:paraId="4198F988" w14:textId="600E048A" w:rsidR="00B400FC" w:rsidRPr="0076222F" w:rsidRDefault="00B400FC" w:rsidP="00B400FC">
            <w:pPr>
              <w:rPr>
                <w:rFonts w:cstheme="minorHAnsi"/>
              </w:rPr>
            </w:pPr>
            <w:r w:rsidRPr="0076222F">
              <w:rPr>
                <w:rFonts w:cstheme="minorHAnsi"/>
              </w:rPr>
              <w:t>University and higher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24A99DAB" w14:textId="7B27479B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56</w:t>
            </w:r>
          </w:p>
        </w:tc>
        <w:tc>
          <w:tcPr>
            <w:tcW w:w="1782" w:type="dxa"/>
            <w:shd w:val="clear" w:color="auto" w:fill="auto"/>
            <w:vAlign w:val="bottom"/>
          </w:tcPr>
          <w:p w14:paraId="1A125E19" w14:textId="2CF3073C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1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DB0A8AB" w14:textId="3057476F" w:rsidR="00B400FC" w:rsidRPr="00924693" w:rsidRDefault="00B400FC" w:rsidP="00B400FC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D437BD2" w14:textId="6A4E68D9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7.765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70F1D6A4" w14:textId="2C79BD4A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66</w:t>
            </w:r>
          </w:p>
        </w:tc>
        <w:tc>
          <w:tcPr>
            <w:tcW w:w="1368" w:type="dxa"/>
            <w:shd w:val="clear" w:color="auto" w:fill="auto"/>
          </w:tcPr>
          <w:p w14:paraId="08C449FE" w14:textId="40B85D5A" w:rsidR="00B400FC" w:rsidRPr="00924693" w:rsidRDefault="00B400FC" w:rsidP="00B400FC">
            <w:pPr>
              <w:jc w:val="right"/>
              <w:rPr>
                <w:rFonts w:cstheme="minorHAnsi"/>
                <w:b/>
                <w:bCs/>
              </w:rPr>
            </w:pPr>
            <w:r w:rsidRPr="00DD4D8A">
              <w:rPr>
                <w:rFonts w:ascii="Calibri" w:hAnsi="Calibri" w:cs="Calibri"/>
                <w:color w:val="000000"/>
              </w:rPr>
              <w:t>&lt;0.001**</w:t>
            </w:r>
          </w:p>
        </w:tc>
      </w:tr>
      <w:tr w:rsidR="00EC005E" w:rsidRPr="00924693" w14:paraId="34D3EF88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335DE317" w14:textId="41111359" w:rsidR="00EC005E" w:rsidRPr="00A502BD" w:rsidRDefault="00082C9F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Occupation (vs Unemployed/Retired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33DDAF90" w14:textId="77777777" w:rsidR="00EC005E" w:rsidRPr="00924693" w:rsidRDefault="00EC005E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5AA508B8" w14:textId="77777777" w:rsidR="00EC005E" w:rsidRPr="00924693" w:rsidRDefault="00EC005E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084C59C8" w14:textId="77777777" w:rsidR="00EC005E" w:rsidRPr="00924693" w:rsidRDefault="00EC005E" w:rsidP="00892A12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741D0673" w14:textId="77777777" w:rsidR="00EC005E" w:rsidRPr="00924693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188D5DD8" w14:textId="77777777" w:rsidR="00EC005E" w:rsidRPr="00924693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0255E8E3" w14:textId="77777777" w:rsidR="00EC005E" w:rsidRPr="00924693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5F35A1" w:rsidRPr="00924693" w14:paraId="76D13CE2" w14:textId="77777777" w:rsidTr="00271CF6">
        <w:tc>
          <w:tcPr>
            <w:tcW w:w="4281" w:type="dxa"/>
            <w:vAlign w:val="center"/>
          </w:tcPr>
          <w:p w14:paraId="41990E8C" w14:textId="171AD3D1" w:rsidR="005F35A1" w:rsidRPr="00924693" w:rsidRDefault="005F35A1" w:rsidP="005F35A1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Having occupation</w:t>
            </w:r>
          </w:p>
        </w:tc>
        <w:tc>
          <w:tcPr>
            <w:tcW w:w="1539" w:type="dxa"/>
            <w:vAlign w:val="center"/>
          </w:tcPr>
          <w:p w14:paraId="27CFEF0C" w14:textId="5229FADE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-0.090</w:t>
            </w:r>
          </w:p>
        </w:tc>
        <w:tc>
          <w:tcPr>
            <w:tcW w:w="1782" w:type="dxa"/>
            <w:vAlign w:val="center"/>
          </w:tcPr>
          <w:p w14:paraId="6F125F32" w14:textId="6216386F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273</w:t>
            </w:r>
          </w:p>
        </w:tc>
        <w:tc>
          <w:tcPr>
            <w:tcW w:w="1086" w:type="dxa"/>
            <w:vAlign w:val="center"/>
          </w:tcPr>
          <w:p w14:paraId="2EDAF814" w14:textId="097FD8D0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273</w:t>
            </w:r>
          </w:p>
        </w:tc>
        <w:tc>
          <w:tcPr>
            <w:tcW w:w="1405" w:type="dxa"/>
            <w:vAlign w:val="bottom"/>
          </w:tcPr>
          <w:p w14:paraId="216BD4EF" w14:textId="56C18C2E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717" w:type="dxa"/>
            <w:vAlign w:val="bottom"/>
          </w:tcPr>
          <w:p w14:paraId="40D49B1B" w14:textId="5A2B995A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1368" w:type="dxa"/>
            <w:vAlign w:val="bottom"/>
          </w:tcPr>
          <w:p w14:paraId="374F432F" w14:textId="55A6E6F6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5F35A1" w:rsidRPr="00924693" w14:paraId="14554E1E" w14:textId="77777777" w:rsidTr="00271CF6">
        <w:tc>
          <w:tcPr>
            <w:tcW w:w="4281" w:type="dxa"/>
            <w:shd w:val="clear" w:color="auto" w:fill="D9D9D9" w:themeFill="background1" w:themeFillShade="D9"/>
            <w:vAlign w:val="center"/>
          </w:tcPr>
          <w:p w14:paraId="5419AFFF" w14:textId="0B8A671F" w:rsidR="005F35A1" w:rsidRPr="00A502BD" w:rsidRDefault="005F35A1" w:rsidP="005F35A1">
            <w:pPr>
              <w:rPr>
                <w:rFonts w:cstheme="minorHAnsi"/>
                <w:b/>
                <w:bCs/>
                <w:color w:val="000000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Income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881BA40" w14:textId="79FDCBC1" w:rsidR="005F35A1" w:rsidRPr="00A502BD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A502BD">
              <w:rPr>
                <w:rFonts w:cstheme="minorHAnsi"/>
                <w:color w:val="000000"/>
              </w:rPr>
              <w:t>0.000001</w:t>
            </w:r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14:paraId="23D329AE" w14:textId="4EA7525D" w:rsidR="005F35A1" w:rsidRPr="00A502BD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A502BD">
              <w:rPr>
                <w:rFonts w:cstheme="minorHAnsi"/>
                <w:color w:val="000000"/>
              </w:rPr>
              <w:t>0.000004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6F2B86C" w14:textId="7FE8A24E" w:rsidR="005F35A1" w:rsidRPr="00A502BD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A502BD">
              <w:rPr>
                <w:rFonts w:cstheme="minorHAnsi"/>
                <w:color w:val="000000"/>
              </w:rPr>
              <w:t>0.865</w:t>
            </w:r>
          </w:p>
        </w:tc>
        <w:tc>
          <w:tcPr>
            <w:tcW w:w="1405" w:type="dxa"/>
            <w:shd w:val="clear" w:color="auto" w:fill="D9D9D9" w:themeFill="background1" w:themeFillShade="D9"/>
            <w:vAlign w:val="bottom"/>
          </w:tcPr>
          <w:p w14:paraId="5899FA9F" w14:textId="292FFCD2" w:rsidR="005F35A1" w:rsidRPr="00A502BD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717" w:type="dxa"/>
            <w:shd w:val="clear" w:color="auto" w:fill="D9D9D9" w:themeFill="background1" w:themeFillShade="D9"/>
            <w:vAlign w:val="bottom"/>
          </w:tcPr>
          <w:p w14:paraId="26309B7A" w14:textId="3102CCF9" w:rsidR="005F35A1" w:rsidRPr="00A502BD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14:paraId="31C95882" w14:textId="537E32C7" w:rsidR="005F35A1" w:rsidRPr="00A502BD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</w:tr>
      <w:tr w:rsidR="00EC005E" w:rsidRPr="00924693" w14:paraId="5FB70528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27A2950A" w14:textId="79BD8622" w:rsidR="00EC005E" w:rsidRPr="00A502BD" w:rsidRDefault="00E903E5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Household members (vs alone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233C66B1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5F3C67C5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2B65D7BF" w14:textId="77777777" w:rsidR="00EC005E" w:rsidRPr="00A502BD" w:rsidRDefault="00EC005E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7D12726E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47BCE111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341333CD" w14:textId="77777777" w:rsidR="00EC005E" w:rsidRPr="00A502BD" w:rsidRDefault="00EC005E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5F35A1" w:rsidRPr="00924693" w14:paraId="7BD2825D" w14:textId="77777777" w:rsidTr="00271CF6">
        <w:tc>
          <w:tcPr>
            <w:tcW w:w="4281" w:type="dxa"/>
            <w:vAlign w:val="center"/>
          </w:tcPr>
          <w:p w14:paraId="68284A5F" w14:textId="39AAE0E6" w:rsidR="005F35A1" w:rsidRPr="00924693" w:rsidRDefault="005F35A1" w:rsidP="005F35A1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With parents/spouse/grandchildren</w:t>
            </w:r>
          </w:p>
        </w:tc>
        <w:tc>
          <w:tcPr>
            <w:tcW w:w="1539" w:type="dxa"/>
            <w:vAlign w:val="center"/>
          </w:tcPr>
          <w:p w14:paraId="6CBA04A3" w14:textId="2F89E5A0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343</w:t>
            </w:r>
          </w:p>
        </w:tc>
        <w:tc>
          <w:tcPr>
            <w:tcW w:w="1782" w:type="dxa"/>
            <w:vAlign w:val="center"/>
          </w:tcPr>
          <w:p w14:paraId="3750D129" w14:textId="0C166CD2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71</w:t>
            </w:r>
          </w:p>
        </w:tc>
        <w:tc>
          <w:tcPr>
            <w:tcW w:w="1086" w:type="dxa"/>
            <w:vAlign w:val="center"/>
          </w:tcPr>
          <w:p w14:paraId="3274D39C" w14:textId="53596AE9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66</w:t>
            </w:r>
          </w:p>
        </w:tc>
        <w:tc>
          <w:tcPr>
            <w:tcW w:w="1405" w:type="dxa"/>
            <w:vAlign w:val="bottom"/>
          </w:tcPr>
          <w:p w14:paraId="46E6C69D" w14:textId="032FDA22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639</w:t>
            </w:r>
          </w:p>
        </w:tc>
        <w:tc>
          <w:tcPr>
            <w:tcW w:w="1717" w:type="dxa"/>
            <w:vAlign w:val="bottom"/>
          </w:tcPr>
          <w:p w14:paraId="1E5E3EB1" w14:textId="5DCFF609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368" w:type="dxa"/>
            <w:vAlign w:val="bottom"/>
          </w:tcPr>
          <w:p w14:paraId="2097D4FC" w14:textId="0E1E8D25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</w:tr>
      <w:tr w:rsidR="005F35A1" w:rsidRPr="00924693" w14:paraId="37E00B42" w14:textId="77777777" w:rsidTr="00271CF6">
        <w:tc>
          <w:tcPr>
            <w:tcW w:w="4281" w:type="dxa"/>
            <w:vAlign w:val="center"/>
          </w:tcPr>
          <w:p w14:paraId="55E01A2D" w14:textId="28675672" w:rsidR="005F35A1" w:rsidRPr="00924693" w:rsidRDefault="005F35A1" w:rsidP="005F35A1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With mixed generations</w:t>
            </w:r>
          </w:p>
        </w:tc>
        <w:tc>
          <w:tcPr>
            <w:tcW w:w="1539" w:type="dxa"/>
            <w:vAlign w:val="center"/>
          </w:tcPr>
          <w:p w14:paraId="11591BDF" w14:textId="583AEFD5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312</w:t>
            </w:r>
          </w:p>
        </w:tc>
        <w:tc>
          <w:tcPr>
            <w:tcW w:w="1782" w:type="dxa"/>
            <w:vAlign w:val="center"/>
          </w:tcPr>
          <w:p w14:paraId="228F0697" w14:textId="110E8AF3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17</w:t>
            </w:r>
          </w:p>
        </w:tc>
        <w:tc>
          <w:tcPr>
            <w:tcW w:w="1086" w:type="dxa"/>
            <w:vAlign w:val="center"/>
          </w:tcPr>
          <w:p w14:paraId="63FC9AC2" w14:textId="75F53735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55</w:t>
            </w:r>
          </w:p>
        </w:tc>
        <w:tc>
          <w:tcPr>
            <w:tcW w:w="1405" w:type="dxa"/>
            <w:vAlign w:val="bottom"/>
          </w:tcPr>
          <w:p w14:paraId="6CC9DE63" w14:textId="45196EB3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9</w:t>
            </w:r>
          </w:p>
        </w:tc>
        <w:tc>
          <w:tcPr>
            <w:tcW w:w="1717" w:type="dxa"/>
            <w:vAlign w:val="bottom"/>
          </w:tcPr>
          <w:p w14:paraId="17657AF9" w14:textId="7BB8B3F2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1368" w:type="dxa"/>
            <w:vAlign w:val="bottom"/>
          </w:tcPr>
          <w:p w14:paraId="2B2B5170" w14:textId="77DC52D5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</w:tr>
      <w:tr w:rsidR="00E903E5" w:rsidRPr="00924693" w14:paraId="714E45EC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56A5247C" w14:textId="77777777" w:rsidR="00A502BD" w:rsidRDefault="00D441AC" w:rsidP="00924693">
            <w:pPr>
              <w:rPr>
                <w:rFonts w:cstheme="minorHAnsi"/>
                <w:b/>
                <w:bCs/>
                <w:color w:val="000000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 xml:space="preserve">Marital status </w:t>
            </w:r>
          </w:p>
          <w:p w14:paraId="291CA717" w14:textId="3F8B1B5A" w:rsidR="00E903E5" w:rsidRPr="00A502BD" w:rsidRDefault="00D441AC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(vs single/divorced/widowed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4B42D51A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5DF625AD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471058E1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92E9351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6AD6739F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401E9BDD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5F35A1" w:rsidRPr="00924693" w14:paraId="509A22C9" w14:textId="77777777" w:rsidTr="00271CF6">
        <w:tc>
          <w:tcPr>
            <w:tcW w:w="4281" w:type="dxa"/>
            <w:vAlign w:val="center"/>
          </w:tcPr>
          <w:p w14:paraId="62DD6A5D" w14:textId="36C5DF8B" w:rsidR="005F35A1" w:rsidRPr="00924693" w:rsidRDefault="005F35A1" w:rsidP="005F35A1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Married</w:t>
            </w:r>
          </w:p>
        </w:tc>
        <w:tc>
          <w:tcPr>
            <w:tcW w:w="1539" w:type="dxa"/>
            <w:vAlign w:val="center"/>
          </w:tcPr>
          <w:p w14:paraId="634666BF" w14:textId="680FADDF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-0.450</w:t>
            </w:r>
          </w:p>
        </w:tc>
        <w:tc>
          <w:tcPr>
            <w:tcW w:w="1782" w:type="dxa"/>
            <w:vAlign w:val="center"/>
          </w:tcPr>
          <w:p w14:paraId="1EE09BFC" w14:textId="6ABC495B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262</w:t>
            </w:r>
          </w:p>
        </w:tc>
        <w:tc>
          <w:tcPr>
            <w:tcW w:w="1086" w:type="dxa"/>
            <w:vAlign w:val="center"/>
          </w:tcPr>
          <w:p w14:paraId="29CCC9EC" w14:textId="602D994C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087</w:t>
            </w:r>
            <w:r>
              <w:rPr>
                <w:rFonts w:cstheme="minorHAnsi"/>
                <w:color w:val="000000"/>
              </w:rPr>
              <w:t>*</w:t>
            </w:r>
          </w:p>
        </w:tc>
        <w:tc>
          <w:tcPr>
            <w:tcW w:w="1405" w:type="dxa"/>
            <w:vAlign w:val="bottom"/>
          </w:tcPr>
          <w:p w14:paraId="306B1F21" w14:textId="480C0CE4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30</w:t>
            </w:r>
          </w:p>
        </w:tc>
        <w:tc>
          <w:tcPr>
            <w:tcW w:w="1717" w:type="dxa"/>
            <w:vAlign w:val="bottom"/>
          </w:tcPr>
          <w:p w14:paraId="1895F7E7" w14:textId="11576DDC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368" w:type="dxa"/>
            <w:vAlign w:val="bottom"/>
          </w:tcPr>
          <w:p w14:paraId="4C541443" w14:textId="621E3B08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E903E5" w:rsidRPr="00924693" w14:paraId="60C237E9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443547B2" w14:textId="1C6F5FBD" w:rsidR="00E903E5" w:rsidRPr="00A502BD" w:rsidRDefault="009B4762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Current smoking (vs no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4B0C46DD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310765E7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03DD0BB0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2161E53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3596499E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619308B7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5F35A1" w:rsidRPr="00924693" w14:paraId="5633FC1E" w14:textId="77777777" w:rsidTr="00271CF6">
        <w:tc>
          <w:tcPr>
            <w:tcW w:w="4281" w:type="dxa"/>
            <w:vAlign w:val="center"/>
          </w:tcPr>
          <w:p w14:paraId="15E7C0E9" w14:textId="4E9B7DE9" w:rsidR="005F35A1" w:rsidRPr="00924693" w:rsidRDefault="005F35A1" w:rsidP="005F35A1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39" w:type="dxa"/>
            <w:vAlign w:val="center"/>
          </w:tcPr>
          <w:p w14:paraId="76E06742" w14:textId="5CB57F4B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2.10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782" w:type="dxa"/>
            <w:vAlign w:val="center"/>
          </w:tcPr>
          <w:p w14:paraId="19E64D29" w14:textId="5BFD9C8A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988</w:t>
            </w:r>
          </w:p>
        </w:tc>
        <w:tc>
          <w:tcPr>
            <w:tcW w:w="1086" w:type="dxa"/>
            <w:vAlign w:val="center"/>
          </w:tcPr>
          <w:p w14:paraId="332ACCE0" w14:textId="61E18A42" w:rsidR="005F35A1" w:rsidRPr="00924693" w:rsidRDefault="005F35A1" w:rsidP="005F35A1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035</w:t>
            </w:r>
            <w:r>
              <w:rPr>
                <w:rFonts w:cstheme="minorHAnsi"/>
                <w:color w:val="000000"/>
              </w:rPr>
              <w:t>**</w:t>
            </w:r>
          </w:p>
        </w:tc>
        <w:tc>
          <w:tcPr>
            <w:tcW w:w="1405" w:type="dxa"/>
            <w:vAlign w:val="bottom"/>
          </w:tcPr>
          <w:p w14:paraId="0C0282F2" w14:textId="113FABA1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389</w:t>
            </w:r>
          </w:p>
        </w:tc>
        <w:tc>
          <w:tcPr>
            <w:tcW w:w="1717" w:type="dxa"/>
            <w:vAlign w:val="bottom"/>
          </w:tcPr>
          <w:p w14:paraId="57664206" w14:textId="52A80000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368" w:type="dxa"/>
            <w:vAlign w:val="bottom"/>
          </w:tcPr>
          <w:p w14:paraId="08FFBE4B" w14:textId="1214E8E7" w:rsidR="005F35A1" w:rsidRPr="00924693" w:rsidRDefault="005F35A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E903E5" w:rsidRPr="00924693" w14:paraId="0456A838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235BDF92" w14:textId="2EACB426" w:rsidR="00E903E5" w:rsidRPr="00A502BD" w:rsidRDefault="009B4762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Current alcohol used (vs no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169CA142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11E323D1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51E1BD4D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C280B89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074F7B70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0F3F240C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6C5A035E" w14:textId="77777777" w:rsidTr="00271CF6">
        <w:tc>
          <w:tcPr>
            <w:tcW w:w="4281" w:type="dxa"/>
            <w:vAlign w:val="center"/>
          </w:tcPr>
          <w:p w14:paraId="0B80273E" w14:textId="16611374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lastRenderedPageBreak/>
              <w:t>Yes</w:t>
            </w:r>
          </w:p>
        </w:tc>
        <w:tc>
          <w:tcPr>
            <w:tcW w:w="1539" w:type="dxa"/>
            <w:vAlign w:val="center"/>
          </w:tcPr>
          <w:p w14:paraId="4E6E2028" w14:textId="406DD842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3</w:t>
            </w:r>
          </w:p>
        </w:tc>
        <w:tc>
          <w:tcPr>
            <w:tcW w:w="1782" w:type="dxa"/>
            <w:vAlign w:val="center"/>
          </w:tcPr>
          <w:p w14:paraId="71D485EE" w14:textId="264AE618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086" w:type="dxa"/>
            <w:vAlign w:val="center"/>
          </w:tcPr>
          <w:p w14:paraId="0122EEC8" w14:textId="568D6C2A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405" w:type="dxa"/>
            <w:vAlign w:val="bottom"/>
          </w:tcPr>
          <w:p w14:paraId="342F10C0" w14:textId="31EE434B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504</w:t>
            </w:r>
          </w:p>
        </w:tc>
        <w:tc>
          <w:tcPr>
            <w:tcW w:w="1717" w:type="dxa"/>
            <w:vAlign w:val="bottom"/>
          </w:tcPr>
          <w:p w14:paraId="0CA26208" w14:textId="1C986818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368" w:type="dxa"/>
            <w:vAlign w:val="bottom"/>
          </w:tcPr>
          <w:p w14:paraId="4C978870" w14:textId="1DDE1E03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</w:tr>
      <w:tr w:rsidR="00E903E5" w:rsidRPr="00924693" w14:paraId="57712840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01F368FE" w14:textId="77777777" w:rsidR="00892A12" w:rsidRDefault="00892A12" w:rsidP="00924693">
            <w:pPr>
              <w:rPr>
                <w:rFonts w:cstheme="minorHAnsi"/>
                <w:b/>
                <w:bCs/>
                <w:color w:val="000000"/>
              </w:rPr>
            </w:pPr>
          </w:p>
          <w:p w14:paraId="54402B1A" w14:textId="3EACB047" w:rsidR="00E903E5" w:rsidRPr="00A502BD" w:rsidRDefault="009B4762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A502BD">
              <w:rPr>
                <w:rFonts w:cstheme="minorHAnsi"/>
                <w:b/>
                <w:bCs/>
                <w:color w:val="000000"/>
              </w:rPr>
              <w:t>Current drug used (vs no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3CC26B53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099C11B1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435F722A" w14:textId="77777777" w:rsidR="00E903E5" w:rsidRPr="00A502BD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3FAB9E4F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35E50980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2EAA544F" w14:textId="77777777" w:rsidR="00E903E5" w:rsidRPr="00A502BD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4F08085E" w14:textId="77777777" w:rsidTr="00271CF6">
        <w:tc>
          <w:tcPr>
            <w:tcW w:w="4281" w:type="dxa"/>
            <w:vAlign w:val="center"/>
          </w:tcPr>
          <w:p w14:paraId="2B21F904" w14:textId="06B613B9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Yes (</w:t>
            </w:r>
            <w:proofErr w:type="spellStart"/>
            <w:r w:rsidRPr="00924693">
              <w:rPr>
                <w:rFonts w:cstheme="minorHAnsi"/>
                <w:color w:val="000000"/>
              </w:rPr>
              <w:t>e.g</w:t>
            </w:r>
            <w:proofErr w:type="spellEnd"/>
            <w:r w:rsidRPr="00924693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24693">
              <w:rPr>
                <w:rFonts w:cstheme="minorHAnsi"/>
                <w:color w:val="000000"/>
              </w:rPr>
              <w:t>Cannabis)</w:t>
            </w:r>
          </w:p>
        </w:tc>
        <w:tc>
          <w:tcPr>
            <w:tcW w:w="1539" w:type="dxa"/>
            <w:vAlign w:val="center"/>
          </w:tcPr>
          <w:p w14:paraId="515AD928" w14:textId="447E51FF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971</w:t>
            </w:r>
          </w:p>
        </w:tc>
        <w:tc>
          <w:tcPr>
            <w:tcW w:w="1782" w:type="dxa"/>
            <w:vAlign w:val="center"/>
          </w:tcPr>
          <w:p w14:paraId="2549B10B" w14:textId="56D2FABE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620</w:t>
            </w:r>
          </w:p>
        </w:tc>
        <w:tc>
          <w:tcPr>
            <w:tcW w:w="1086" w:type="dxa"/>
            <w:vAlign w:val="center"/>
          </w:tcPr>
          <w:p w14:paraId="1719C0D9" w14:textId="76EA2C47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119</w:t>
            </w:r>
          </w:p>
        </w:tc>
        <w:tc>
          <w:tcPr>
            <w:tcW w:w="1405" w:type="dxa"/>
            <w:vAlign w:val="bottom"/>
          </w:tcPr>
          <w:p w14:paraId="5208141B" w14:textId="357F525F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717" w:type="dxa"/>
            <w:vAlign w:val="bottom"/>
          </w:tcPr>
          <w:p w14:paraId="1AF83065" w14:textId="7087D1AA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368" w:type="dxa"/>
            <w:vAlign w:val="bottom"/>
          </w:tcPr>
          <w:p w14:paraId="3E654B56" w14:textId="258347B8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</w:tr>
      <w:tr w:rsidR="00E903E5" w:rsidRPr="00924693" w14:paraId="1B7482C2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0235EE18" w14:textId="6D8C427C" w:rsidR="00E903E5" w:rsidRPr="00784015" w:rsidRDefault="009B4762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784015">
              <w:rPr>
                <w:rFonts w:cstheme="minorHAnsi"/>
                <w:b/>
                <w:bCs/>
                <w:color w:val="000000"/>
              </w:rPr>
              <w:t>Comorbidity (physical illness) (vs none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69FBD06E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7C77F143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206F9E5D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751B1565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2B10CC10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3E714BC4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244AE86F" w14:textId="77777777" w:rsidTr="00271CF6">
        <w:tc>
          <w:tcPr>
            <w:tcW w:w="4281" w:type="dxa"/>
            <w:vAlign w:val="center"/>
          </w:tcPr>
          <w:p w14:paraId="5FC91D2C" w14:textId="45D080AD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Cardiovascular-related diseases</w:t>
            </w:r>
          </w:p>
        </w:tc>
        <w:tc>
          <w:tcPr>
            <w:tcW w:w="1539" w:type="dxa"/>
            <w:vAlign w:val="center"/>
          </w:tcPr>
          <w:p w14:paraId="417112E0" w14:textId="3D1C8831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1782" w:type="dxa"/>
            <w:vAlign w:val="center"/>
          </w:tcPr>
          <w:p w14:paraId="29EDF8D0" w14:textId="769269B4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370</w:t>
            </w:r>
          </w:p>
        </w:tc>
        <w:tc>
          <w:tcPr>
            <w:tcW w:w="1086" w:type="dxa"/>
            <w:vAlign w:val="center"/>
          </w:tcPr>
          <w:p w14:paraId="296F0A72" w14:textId="69EE141A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932</w:t>
            </w:r>
          </w:p>
        </w:tc>
        <w:tc>
          <w:tcPr>
            <w:tcW w:w="1405" w:type="dxa"/>
            <w:vAlign w:val="bottom"/>
          </w:tcPr>
          <w:p w14:paraId="23F08AD0" w14:textId="49D6DF73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6</w:t>
            </w:r>
          </w:p>
        </w:tc>
        <w:tc>
          <w:tcPr>
            <w:tcW w:w="1717" w:type="dxa"/>
            <w:vAlign w:val="bottom"/>
          </w:tcPr>
          <w:p w14:paraId="5E0A0768" w14:textId="534726C7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368" w:type="dxa"/>
            <w:vAlign w:val="bottom"/>
          </w:tcPr>
          <w:p w14:paraId="41CB0350" w14:textId="6BA77EA0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</w:tr>
      <w:tr w:rsidR="009134A0" w:rsidRPr="00924693" w14:paraId="35B6C376" w14:textId="77777777" w:rsidTr="00271CF6">
        <w:tc>
          <w:tcPr>
            <w:tcW w:w="4281" w:type="dxa"/>
            <w:vAlign w:val="center"/>
          </w:tcPr>
          <w:p w14:paraId="68C3B207" w14:textId="6D861112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Orthopedic and Hormonal related diseases</w:t>
            </w:r>
          </w:p>
        </w:tc>
        <w:tc>
          <w:tcPr>
            <w:tcW w:w="1539" w:type="dxa"/>
            <w:vAlign w:val="center"/>
          </w:tcPr>
          <w:p w14:paraId="3691B03A" w14:textId="44F1CBFB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29</w:t>
            </w: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782" w:type="dxa"/>
            <w:vAlign w:val="center"/>
          </w:tcPr>
          <w:p w14:paraId="0E227A50" w14:textId="678D2212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25</w:t>
            </w:r>
          </w:p>
        </w:tc>
        <w:tc>
          <w:tcPr>
            <w:tcW w:w="1086" w:type="dxa"/>
            <w:vAlign w:val="center"/>
          </w:tcPr>
          <w:p w14:paraId="5BBB0F5A" w14:textId="2C60F956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 w:rsidRPr="00924693">
              <w:rPr>
                <w:rFonts w:cstheme="minorHAnsi"/>
                <w:color w:val="000000"/>
              </w:rPr>
              <w:t>0.495</w:t>
            </w:r>
          </w:p>
        </w:tc>
        <w:tc>
          <w:tcPr>
            <w:tcW w:w="1405" w:type="dxa"/>
            <w:vAlign w:val="bottom"/>
          </w:tcPr>
          <w:p w14:paraId="3248C3B1" w14:textId="13B1B444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1717" w:type="dxa"/>
            <w:vAlign w:val="bottom"/>
          </w:tcPr>
          <w:p w14:paraId="2C882888" w14:textId="235D5D03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368" w:type="dxa"/>
            <w:vAlign w:val="bottom"/>
          </w:tcPr>
          <w:p w14:paraId="7E87AAF7" w14:textId="4FC5FA6E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0</w:t>
            </w:r>
          </w:p>
        </w:tc>
      </w:tr>
      <w:tr w:rsidR="00E903E5" w:rsidRPr="00924693" w14:paraId="0A1C4868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3F7557C4" w14:textId="12787EE6" w:rsidR="00E903E5" w:rsidRPr="00784015" w:rsidRDefault="00924693" w:rsidP="00924693">
            <w:pPr>
              <w:rPr>
                <w:rFonts w:cstheme="minorHAnsi"/>
                <w:b/>
                <w:bCs/>
                <w:color w:val="000000"/>
                <w:lang w:val="en-TH"/>
              </w:rPr>
            </w:pPr>
            <w:r w:rsidRPr="00784015">
              <w:rPr>
                <w:rFonts w:cstheme="minorHAnsi"/>
                <w:b/>
                <w:bCs/>
                <w:color w:val="000000"/>
              </w:rPr>
              <w:t>Comorbidity (mental illnesses) (vs none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13B4C223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18887A94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46D34CA4" w14:textId="77777777" w:rsidR="00E903E5" w:rsidRPr="00784015" w:rsidRDefault="00E903E5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3330175B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56FCC77D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3A7DE08D" w14:textId="77777777" w:rsidR="00E903E5" w:rsidRPr="00784015" w:rsidRDefault="00E903E5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4DC9D243" w14:textId="77777777" w:rsidTr="00271CF6">
        <w:tc>
          <w:tcPr>
            <w:tcW w:w="4281" w:type="dxa"/>
            <w:vAlign w:val="center"/>
          </w:tcPr>
          <w:p w14:paraId="2FB93D47" w14:textId="10892E18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539" w:type="dxa"/>
            <w:vAlign w:val="center"/>
          </w:tcPr>
          <w:p w14:paraId="70709924" w14:textId="79BA05CA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1782" w:type="dxa"/>
            <w:vAlign w:val="center"/>
          </w:tcPr>
          <w:p w14:paraId="2AAFFDCE" w14:textId="707D03A0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1086" w:type="dxa"/>
            <w:vAlign w:val="center"/>
          </w:tcPr>
          <w:p w14:paraId="3CA887C0" w14:textId="07010AE3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405" w:type="dxa"/>
            <w:vAlign w:val="bottom"/>
          </w:tcPr>
          <w:p w14:paraId="286CA845" w14:textId="6E5197B0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717" w:type="dxa"/>
            <w:vAlign w:val="bottom"/>
          </w:tcPr>
          <w:p w14:paraId="6B801889" w14:textId="4B35215D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368" w:type="dxa"/>
            <w:vAlign w:val="bottom"/>
          </w:tcPr>
          <w:p w14:paraId="2C3A25D3" w14:textId="504DD250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</w:tr>
      <w:tr w:rsidR="00A502BD" w:rsidRPr="00924693" w14:paraId="28A4F79E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52944089" w14:textId="44BFF555" w:rsidR="00A502BD" w:rsidRPr="00892A12" w:rsidRDefault="004F1982" w:rsidP="00924693">
            <w:pPr>
              <w:rPr>
                <w:rFonts w:ascii="Calibri" w:hAnsi="Calibri" w:cs="Calibri"/>
                <w:b/>
                <w:bCs/>
                <w:color w:val="000000"/>
                <w:lang w:val="en-TH"/>
              </w:rPr>
            </w:pPr>
            <w:r w:rsidRPr="00892A12">
              <w:rPr>
                <w:rFonts w:ascii="Calibri" w:hAnsi="Calibri" w:cs="Calibri"/>
                <w:b/>
                <w:bCs/>
                <w:color w:val="000000"/>
              </w:rPr>
              <w:t>IADL (vs dependent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1C7CACB3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75FA1C33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1718D42E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2E90A1BC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7D996589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00D93A79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072336BB" w14:textId="77777777" w:rsidTr="00271CF6">
        <w:tc>
          <w:tcPr>
            <w:tcW w:w="4281" w:type="dxa"/>
            <w:vAlign w:val="center"/>
          </w:tcPr>
          <w:p w14:paraId="5BBC4310" w14:textId="13BBDF47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ependent</w:t>
            </w:r>
          </w:p>
        </w:tc>
        <w:tc>
          <w:tcPr>
            <w:tcW w:w="1539" w:type="dxa"/>
            <w:vAlign w:val="center"/>
          </w:tcPr>
          <w:p w14:paraId="606599E9" w14:textId="297153AD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2</w:t>
            </w:r>
          </w:p>
        </w:tc>
        <w:tc>
          <w:tcPr>
            <w:tcW w:w="1782" w:type="dxa"/>
            <w:vAlign w:val="center"/>
          </w:tcPr>
          <w:p w14:paraId="34CE60C1" w14:textId="7BA3E61E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086" w:type="dxa"/>
            <w:vAlign w:val="center"/>
          </w:tcPr>
          <w:p w14:paraId="6C628F2C" w14:textId="59BFF7AC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1405" w:type="dxa"/>
            <w:vAlign w:val="bottom"/>
          </w:tcPr>
          <w:p w14:paraId="1C1B7AA1" w14:textId="4B718A31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914</w:t>
            </w:r>
          </w:p>
        </w:tc>
        <w:tc>
          <w:tcPr>
            <w:tcW w:w="1717" w:type="dxa"/>
            <w:vAlign w:val="bottom"/>
          </w:tcPr>
          <w:p w14:paraId="653C3EB0" w14:textId="5DCF6612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1368" w:type="dxa"/>
            <w:vAlign w:val="bottom"/>
          </w:tcPr>
          <w:p w14:paraId="533DDBB9" w14:textId="767D840C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5**</w:t>
            </w:r>
          </w:p>
        </w:tc>
      </w:tr>
      <w:tr w:rsidR="00A502BD" w:rsidRPr="00924693" w14:paraId="66975114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6CF75456" w14:textId="31F8C09D" w:rsidR="00A502BD" w:rsidRPr="00892A12" w:rsidRDefault="004F1982" w:rsidP="00924693">
            <w:pPr>
              <w:rPr>
                <w:rFonts w:ascii="Calibri" w:hAnsi="Calibri" w:cs="Calibri"/>
                <w:b/>
                <w:bCs/>
                <w:color w:val="000000"/>
                <w:lang w:val="en-TH"/>
              </w:rPr>
            </w:pPr>
            <w:r w:rsidRPr="00892A12">
              <w:rPr>
                <w:rFonts w:ascii="Calibri" w:hAnsi="Calibri" w:cs="Calibri"/>
                <w:b/>
                <w:bCs/>
                <w:color w:val="000000"/>
              </w:rPr>
              <w:t>Medicine affecting sleep and movement (vs no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676B4E1E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1AA0BDE0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23A10036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7291D62E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5FD29640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2CDAF28A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9134A0" w:rsidRPr="00924693" w14:paraId="41575025" w14:textId="77777777" w:rsidTr="00271CF6">
        <w:tc>
          <w:tcPr>
            <w:tcW w:w="4281" w:type="dxa"/>
            <w:vAlign w:val="center"/>
          </w:tcPr>
          <w:p w14:paraId="560E47E7" w14:textId="16B0C000" w:rsidR="009134A0" w:rsidRPr="00924693" w:rsidRDefault="009134A0" w:rsidP="009134A0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9" w:type="dxa"/>
            <w:vAlign w:val="center"/>
          </w:tcPr>
          <w:p w14:paraId="7CE94860" w14:textId="15C276C7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6</w:t>
            </w:r>
          </w:p>
        </w:tc>
        <w:tc>
          <w:tcPr>
            <w:tcW w:w="1782" w:type="dxa"/>
            <w:vAlign w:val="center"/>
          </w:tcPr>
          <w:p w14:paraId="1C8A7474" w14:textId="60535B4D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086" w:type="dxa"/>
            <w:vAlign w:val="center"/>
          </w:tcPr>
          <w:p w14:paraId="06A23713" w14:textId="78E27CD9" w:rsidR="009134A0" w:rsidRPr="00924693" w:rsidRDefault="009134A0" w:rsidP="009134A0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405" w:type="dxa"/>
            <w:vAlign w:val="bottom"/>
          </w:tcPr>
          <w:p w14:paraId="18277878" w14:textId="7970D504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717" w:type="dxa"/>
            <w:vAlign w:val="bottom"/>
          </w:tcPr>
          <w:p w14:paraId="3D455FA5" w14:textId="78A90272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368" w:type="dxa"/>
            <w:vAlign w:val="bottom"/>
          </w:tcPr>
          <w:p w14:paraId="297324CB" w14:textId="06CFC355" w:rsidR="009134A0" w:rsidRPr="00924693" w:rsidRDefault="009134A0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</w:tr>
      <w:tr w:rsidR="00A502BD" w:rsidRPr="00924693" w14:paraId="0AFD913D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4DAA7175" w14:textId="5DC7C730" w:rsidR="00A502BD" w:rsidRPr="00892A12" w:rsidRDefault="004F1982" w:rsidP="00924693">
            <w:pPr>
              <w:rPr>
                <w:rFonts w:ascii="Calibri" w:hAnsi="Calibri" w:cs="Calibri"/>
                <w:b/>
                <w:bCs/>
                <w:color w:val="000000"/>
                <w:lang w:val="en-TH"/>
              </w:rPr>
            </w:pPr>
            <w:r w:rsidRPr="00892A12">
              <w:rPr>
                <w:rFonts w:ascii="Calibri" w:hAnsi="Calibri" w:cs="Calibri"/>
                <w:b/>
                <w:bCs/>
                <w:color w:val="000000"/>
              </w:rPr>
              <w:t xml:space="preserve">PA 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1ECF836D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19F1B1FC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6845CBAA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8A31EA9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04DC1470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0A08B467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755361" w:rsidRPr="00924693" w14:paraId="03FEB28C" w14:textId="77777777" w:rsidTr="00271CF6">
        <w:tc>
          <w:tcPr>
            <w:tcW w:w="4281" w:type="dxa"/>
            <w:vAlign w:val="center"/>
          </w:tcPr>
          <w:p w14:paraId="3CB97F04" w14:textId="086BBD1B" w:rsidR="00755361" w:rsidRPr="00924693" w:rsidRDefault="00755361" w:rsidP="00755361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M CPM</w:t>
            </w:r>
          </w:p>
        </w:tc>
        <w:tc>
          <w:tcPr>
            <w:tcW w:w="1539" w:type="dxa"/>
            <w:vAlign w:val="center"/>
          </w:tcPr>
          <w:p w14:paraId="334A9C96" w14:textId="28426297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691</w:t>
            </w:r>
          </w:p>
        </w:tc>
        <w:tc>
          <w:tcPr>
            <w:tcW w:w="1782" w:type="dxa"/>
            <w:vAlign w:val="center"/>
          </w:tcPr>
          <w:p w14:paraId="5066020E" w14:textId="15CD1406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2</w:t>
            </w:r>
          </w:p>
        </w:tc>
        <w:tc>
          <w:tcPr>
            <w:tcW w:w="1086" w:type="dxa"/>
            <w:vAlign w:val="center"/>
          </w:tcPr>
          <w:p w14:paraId="7469AB93" w14:textId="25A22488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**</w:t>
            </w:r>
          </w:p>
        </w:tc>
        <w:tc>
          <w:tcPr>
            <w:tcW w:w="1405" w:type="dxa"/>
            <w:vAlign w:val="bottom"/>
          </w:tcPr>
          <w:p w14:paraId="14E8141A" w14:textId="0D2E254C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355</w:t>
            </w:r>
          </w:p>
        </w:tc>
        <w:tc>
          <w:tcPr>
            <w:tcW w:w="1717" w:type="dxa"/>
            <w:vAlign w:val="bottom"/>
          </w:tcPr>
          <w:p w14:paraId="2657D9ED" w14:textId="3E598949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1314</w:t>
            </w:r>
          </w:p>
        </w:tc>
        <w:tc>
          <w:tcPr>
            <w:tcW w:w="1368" w:type="dxa"/>
            <w:vAlign w:val="bottom"/>
          </w:tcPr>
          <w:p w14:paraId="13502095" w14:textId="0BF48399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755361" w:rsidRPr="00924693" w14:paraId="3D7B0363" w14:textId="77777777" w:rsidTr="00271CF6">
        <w:tc>
          <w:tcPr>
            <w:tcW w:w="4281" w:type="dxa"/>
            <w:vAlign w:val="center"/>
          </w:tcPr>
          <w:p w14:paraId="5D146419" w14:textId="66757D9D" w:rsidR="00755361" w:rsidRPr="00924693" w:rsidRDefault="00755361" w:rsidP="00755361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p count</w:t>
            </w:r>
          </w:p>
        </w:tc>
        <w:tc>
          <w:tcPr>
            <w:tcW w:w="1539" w:type="dxa"/>
            <w:vAlign w:val="center"/>
          </w:tcPr>
          <w:p w14:paraId="7250F89B" w14:textId="4460E140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085</w:t>
            </w:r>
          </w:p>
        </w:tc>
        <w:tc>
          <w:tcPr>
            <w:tcW w:w="1782" w:type="dxa"/>
            <w:vAlign w:val="center"/>
          </w:tcPr>
          <w:p w14:paraId="275E573C" w14:textId="53AE3FB2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6</w:t>
            </w:r>
          </w:p>
        </w:tc>
        <w:tc>
          <w:tcPr>
            <w:tcW w:w="1086" w:type="dxa"/>
            <w:vAlign w:val="center"/>
          </w:tcPr>
          <w:p w14:paraId="6945551D" w14:textId="58603339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*</w:t>
            </w:r>
          </w:p>
        </w:tc>
        <w:tc>
          <w:tcPr>
            <w:tcW w:w="1405" w:type="dxa"/>
            <w:vAlign w:val="bottom"/>
          </w:tcPr>
          <w:p w14:paraId="23DF1BD8" w14:textId="3E694266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0024</w:t>
            </w:r>
          </w:p>
        </w:tc>
        <w:tc>
          <w:tcPr>
            <w:tcW w:w="1717" w:type="dxa"/>
            <w:vAlign w:val="bottom"/>
          </w:tcPr>
          <w:p w14:paraId="413BECEF" w14:textId="67251746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218</w:t>
            </w:r>
          </w:p>
        </w:tc>
        <w:tc>
          <w:tcPr>
            <w:tcW w:w="1368" w:type="dxa"/>
            <w:vAlign w:val="bottom"/>
          </w:tcPr>
          <w:p w14:paraId="32FD60E5" w14:textId="14FAB891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A502BD" w:rsidRPr="00924693" w14:paraId="027FE515" w14:textId="77777777" w:rsidTr="00271CF6">
        <w:tc>
          <w:tcPr>
            <w:tcW w:w="4281" w:type="dxa"/>
            <w:shd w:val="clear" w:color="auto" w:fill="D9D9D9" w:themeFill="background1" w:themeFillShade="D9"/>
            <w:vAlign w:val="bottom"/>
          </w:tcPr>
          <w:p w14:paraId="333DD0C5" w14:textId="01AF7DD0" w:rsidR="00A502BD" w:rsidRPr="00892A12" w:rsidRDefault="00892A12" w:rsidP="00924693">
            <w:pPr>
              <w:rPr>
                <w:rFonts w:ascii="Calibri" w:hAnsi="Calibri" w:cs="Calibri"/>
                <w:b/>
                <w:bCs/>
                <w:color w:val="000000"/>
                <w:lang w:val="en-TH"/>
              </w:rPr>
            </w:pPr>
            <w:r w:rsidRPr="00892A12">
              <w:rPr>
                <w:rFonts w:ascii="Calibri" w:hAnsi="Calibri" w:cs="Calibri"/>
                <w:b/>
                <w:bCs/>
                <w:color w:val="000000"/>
              </w:rPr>
              <w:t xml:space="preserve">Sleep 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14:paraId="657EED4E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D9D9D9" w:themeFill="background1" w:themeFillShade="D9"/>
            <w:vAlign w:val="bottom"/>
          </w:tcPr>
          <w:p w14:paraId="5162BE13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5422B897" w14:textId="77777777" w:rsidR="00A502BD" w:rsidRPr="00892A12" w:rsidRDefault="00A502BD" w:rsidP="00892A12">
            <w:pPr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</w:tcPr>
          <w:p w14:paraId="531062F4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36B10C46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14:paraId="4130A6E8" w14:textId="77777777" w:rsidR="00A502BD" w:rsidRPr="00892A12" w:rsidRDefault="00A502BD" w:rsidP="0075536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755361" w:rsidRPr="00924693" w14:paraId="4ECE7A88" w14:textId="77777777" w:rsidTr="00271CF6">
        <w:tc>
          <w:tcPr>
            <w:tcW w:w="4281" w:type="dxa"/>
            <w:vAlign w:val="center"/>
          </w:tcPr>
          <w:p w14:paraId="2D23EA8A" w14:textId="6DDAD0C7" w:rsidR="00755361" w:rsidRPr="00924693" w:rsidRDefault="00755361" w:rsidP="00755361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O</w:t>
            </w:r>
          </w:p>
        </w:tc>
        <w:tc>
          <w:tcPr>
            <w:tcW w:w="1539" w:type="dxa"/>
            <w:vAlign w:val="center"/>
          </w:tcPr>
          <w:p w14:paraId="55E976F0" w14:textId="7E885920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1782" w:type="dxa"/>
            <w:vAlign w:val="center"/>
          </w:tcPr>
          <w:p w14:paraId="7884C7F9" w14:textId="4FD023F9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86" w:type="dxa"/>
            <w:vAlign w:val="center"/>
          </w:tcPr>
          <w:p w14:paraId="18F8A627" w14:textId="1416953C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**</w:t>
            </w:r>
          </w:p>
        </w:tc>
        <w:tc>
          <w:tcPr>
            <w:tcW w:w="1405" w:type="dxa"/>
            <w:vAlign w:val="bottom"/>
          </w:tcPr>
          <w:p w14:paraId="160AE20A" w14:textId="0030F8F6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717" w:type="dxa"/>
            <w:vAlign w:val="bottom"/>
          </w:tcPr>
          <w:p w14:paraId="3A8E5221" w14:textId="71CBA565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368" w:type="dxa"/>
            <w:vAlign w:val="bottom"/>
          </w:tcPr>
          <w:p w14:paraId="00F1942F" w14:textId="2C94FE18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755361" w:rsidRPr="00924693" w14:paraId="14616E95" w14:textId="77777777" w:rsidTr="00271CF6">
        <w:tc>
          <w:tcPr>
            <w:tcW w:w="4281" w:type="dxa"/>
            <w:vAlign w:val="center"/>
          </w:tcPr>
          <w:p w14:paraId="623F9ABB" w14:textId="6237169B" w:rsidR="00755361" w:rsidRPr="00924693" w:rsidRDefault="00755361" w:rsidP="00755361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539" w:type="dxa"/>
            <w:vAlign w:val="center"/>
          </w:tcPr>
          <w:p w14:paraId="3D1FEFBF" w14:textId="766B1225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782" w:type="dxa"/>
            <w:vAlign w:val="center"/>
          </w:tcPr>
          <w:p w14:paraId="0D3D36E0" w14:textId="04A40D7B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086" w:type="dxa"/>
            <w:vAlign w:val="center"/>
          </w:tcPr>
          <w:p w14:paraId="006EE39B" w14:textId="24A5DAB6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405" w:type="dxa"/>
            <w:vAlign w:val="bottom"/>
          </w:tcPr>
          <w:p w14:paraId="391E5593" w14:textId="6AE49DE2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717" w:type="dxa"/>
            <w:vAlign w:val="bottom"/>
          </w:tcPr>
          <w:p w14:paraId="5BC5BEF2" w14:textId="5F89C5A9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368" w:type="dxa"/>
            <w:vAlign w:val="bottom"/>
          </w:tcPr>
          <w:p w14:paraId="4C3B2759" w14:textId="4370C713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</w:tr>
      <w:tr w:rsidR="00755361" w:rsidRPr="00924693" w14:paraId="107AB8BD" w14:textId="77777777" w:rsidTr="00271CF6">
        <w:tc>
          <w:tcPr>
            <w:tcW w:w="4281" w:type="dxa"/>
            <w:vAlign w:val="center"/>
          </w:tcPr>
          <w:p w14:paraId="78DBF728" w14:textId="09C44659" w:rsidR="00755361" w:rsidRPr="00924693" w:rsidRDefault="00755361" w:rsidP="00755361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I</w:t>
            </w:r>
          </w:p>
        </w:tc>
        <w:tc>
          <w:tcPr>
            <w:tcW w:w="1539" w:type="dxa"/>
            <w:vAlign w:val="center"/>
          </w:tcPr>
          <w:p w14:paraId="29A5C01B" w14:textId="49CB69B9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782" w:type="dxa"/>
            <w:vAlign w:val="center"/>
          </w:tcPr>
          <w:p w14:paraId="56C787FA" w14:textId="1BA3AA30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086" w:type="dxa"/>
            <w:vAlign w:val="center"/>
          </w:tcPr>
          <w:p w14:paraId="3FB85631" w14:textId="70C4ADF4" w:rsidR="00755361" w:rsidRPr="00924693" w:rsidRDefault="00755361" w:rsidP="007553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405" w:type="dxa"/>
            <w:vAlign w:val="bottom"/>
          </w:tcPr>
          <w:p w14:paraId="1DCF5D82" w14:textId="58920635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717" w:type="dxa"/>
            <w:vAlign w:val="bottom"/>
          </w:tcPr>
          <w:p w14:paraId="3743178C" w14:textId="75050514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368" w:type="dxa"/>
            <w:vAlign w:val="bottom"/>
          </w:tcPr>
          <w:p w14:paraId="23EB2F1A" w14:textId="5CA0CAB2" w:rsidR="00755361" w:rsidRPr="00924693" w:rsidRDefault="00755361" w:rsidP="0075536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</w:tbl>
    <w:p w14:paraId="4B16D98D" w14:textId="2EFAF54E" w:rsidR="00FD452B" w:rsidRPr="00892A12" w:rsidRDefault="00892A12" w:rsidP="00FD452B">
      <w:pPr>
        <w:spacing w:line="360" w:lineRule="auto"/>
        <w:rPr>
          <w:rFonts w:cs="Browallia New"/>
          <w:b/>
          <w:bCs/>
        </w:rPr>
      </w:pPr>
      <w:r>
        <w:rPr>
          <w:rFonts w:cstheme="minorHAnsi"/>
          <w:b/>
          <w:bCs/>
        </w:rPr>
        <w:t xml:space="preserve">Note: </w:t>
      </w:r>
      <w:r w:rsidRPr="00692054">
        <w:rPr>
          <w:rFonts w:cs="Browallia New"/>
        </w:rPr>
        <w:t>*</w:t>
      </w:r>
      <w:r w:rsidR="00692054" w:rsidRPr="00692054">
        <w:rPr>
          <w:rFonts w:cs="Browallia New"/>
        </w:rPr>
        <w:t>confidence interval at 9</w:t>
      </w:r>
      <w:r w:rsidR="00692054">
        <w:rPr>
          <w:rFonts w:cs="Browallia New"/>
        </w:rPr>
        <w:t>0</w:t>
      </w:r>
      <w:r w:rsidR="00692054" w:rsidRPr="00692054">
        <w:rPr>
          <w:rFonts w:cs="Browallia New"/>
        </w:rPr>
        <w:t>%; *</w:t>
      </w:r>
      <w:r w:rsidR="0043470B">
        <w:rPr>
          <w:rFonts w:cs="Browallia New"/>
        </w:rPr>
        <w:t>*</w:t>
      </w:r>
      <w:r w:rsidR="00692054" w:rsidRPr="00692054">
        <w:rPr>
          <w:rFonts w:cs="Browallia New"/>
        </w:rPr>
        <w:t>confidence interval at 95%</w:t>
      </w:r>
    </w:p>
    <w:sectPr w:rsidR="00FD452B" w:rsidRPr="00892A12" w:rsidSect="00FD45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2B"/>
    <w:rsid w:val="00027987"/>
    <w:rsid w:val="00035A90"/>
    <w:rsid w:val="00082C9F"/>
    <w:rsid w:val="00145668"/>
    <w:rsid w:val="001C195E"/>
    <w:rsid w:val="001C672D"/>
    <w:rsid w:val="002500A7"/>
    <w:rsid w:val="00271CF6"/>
    <w:rsid w:val="002829AD"/>
    <w:rsid w:val="002D5AE6"/>
    <w:rsid w:val="00304C4A"/>
    <w:rsid w:val="00363DCF"/>
    <w:rsid w:val="00405DCC"/>
    <w:rsid w:val="0043470B"/>
    <w:rsid w:val="00467C85"/>
    <w:rsid w:val="004F1982"/>
    <w:rsid w:val="005F194C"/>
    <w:rsid w:val="005F35A1"/>
    <w:rsid w:val="00692054"/>
    <w:rsid w:val="006B00CA"/>
    <w:rsid w:val="00710065"/>
    <w:rsid w:val="00731E8C"/>
    <w:rsid w:val="00755361"/>
    <w:rsid w:val="0076222F"/>
    <w:rsid w:val="00784015"/>
    <w:rsid w:val="007B571E"/>
    <w:rsid w:val="007C099F"/>
    <w:rsid w:val="007C57EE"/>
    <w:rsid w:val="00862BBF"/>
    <w:rsid w:val="00892A12"/>
    <w:rsid w:val="008948B5"/>
    <w:rsid w:val="009134A0"/>
    <w:rsid w:val="0092012F"/>
    <w:rsid w:val="00924693"/>
    <w:rsid w:val="00924B28"/>
    <w:rsid w:val="009B4762"/>
    <w:rsid w:val="00A502BD"/>
    <w:rsid w:val="00A60C38"/>
    <w:rsid w:val="00A842A0"/>
    <w:rsid w:val="00B15A25"/>
    <w:rsid w:val="00B400FC"/>
    <w:rsid w:val="00B646E8"/>
    <w:rsid w:val="00B73B08"/>
    <w:rsid w:val="00B74AF6"/>
    <w:rsid w:val="00B9218F"/>
    <w:rsid w:val="00BF480A"/>
    <w:rsid w:val="00C14F89"/>
    <w:rsid w:val="00C41F5C"/>
    <w:rsid w:val="00C4585C"/>
    <w:rsid w:val="00C82982"/>
    <w:rsid w:val="00C91D5A"/>
    <w:rsid w:val="00CD5190"/>
    <w:rsid w:val="00D10703"/>
    <w:rsid w:val="00D441AC"/>
    <w:rsid w:val="00D64BA8"/>
    <w:rsid w:val="00DB0613"/>
    <w:rsid w:val="00E3538E"/>
    <w:rsid w:val="00E57E48"/>
    <w:rsid w:val="00E903E5"/>
    <w:rsid w:val="00EB5011"/>
    <w:rsid w:val="00EC005E"/>
    <w:rsid w:val="00FA0244"/>
    <w:rsid w:val="00FB1CD1"/>
    <w:rsid w:val="00FD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E58B"/>
  <w15:chartTrackingRefBased/>
  <w15:docId w15:val="{89FE9A3C-8FDA-2744-86C1-D7A557F7D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at Kosiyaporn</dc:creator>
  <cp:keywords/>
  <dc:description/>
  <cp:lastModifiedBy>Hathairat Kosiyaporn</cp:lastModifiedBy>
  <cp:revision>3</cp:revision>
  <dcterms:created xsi:type="dcterms:W3CDTF">2025-07-30T04:17:00Z</dcterms:created>
  <dcterms:modified xsi:type="dcterms:W3CDTF">2025-07-30T04:18:00Z</dcterms:modified>
</cp:coreProperties>
</file>